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32125" w:rsidRPr="00BF5B3C" w:rsidRDefault="00E32125" w:rsidP="00E32125">
      <w:pPr>
        <w:pStyle w:val="Default"/>
        <w:spacing w:line="480" w:lineRule="auto"/>
        <w:contextualSpacing/>
        <w:rPr>
          <w:rFonts w:ascii="Times New Roman" w:hAnsi="Times New Roman" w:cs="Times New Roman"/>
          <w:color w:val="0000FF"/>
        </w:rPr>
      </w:pPr>
      <w:r w:rsidRPr="00BF5B3C">
        <w:rPr>
          <w:rFonts w:ascii="Times New Roman" w:hAnsi="Times New Roman" w:cs="Times New Roman"/>
          <w:b/>
          <w:bCs/>
          <w:sz w:val="28"/>
          <w:szCs w:val="28"/>
        </w:rPr>
        <w:t>S1</w:t>
      </w:r>
      <w:r w:rsidR="008936DF">
        <w:rPr>
          <w:rFonts w:ascii="Times New Roman" w:hAnsi="Times New Roman" w:cs="Times New Roman"/>
          <w:b/>
          <w:bCs/>
          <w:sz w:val="28"/>
          <w:szCs w:val="28"/>
        </w:rPr>
        <w:t xml:space="preserve"> Table</w:t>
      </w:r>
      <w:r w:rsidRPr="00BF5B3C">
        <w:rPr>
          <w:rFonts w:ascii="Times New Roman" w:hAnsi="Times New Roman" w:cs="Times New Roman"/>
          <w:sz w:val="28"/>
          <w:szCs w:val="28"/>
        </w:rPr>
        <w:t xml:space="preserve">: </w:t>
      </w:r>
      <w:r w:rsidRPr="00414078">
        <w:rPr>
          <w:rFonts w:ascii="Times New Roman" w:hAnsi="Times New Roman" w:cs="Times New Roman"/>
          <w:b/>
          <w:bCs/>
          <w:sz w:val="28"/>
          <w:szCs w:val="28"/>
        </w:rPr>
        <w:t>Calculating the ACE score from the ACE-IQ</w:t>
      </w:r>
      <w:r w:rsidRPr="00BF5B3C">
        <w:rPr>
          <w:rFonts w:ascii="Times New Roman" w:hAnsi="Times New Roman" w:cs="Times New Roman"/>
          <w:b/>
          <w:bCs/>
        </w:rPr>
        <w:t xml:space="preserve"> </w:t>
      </w:r>
    </w:p>
    <w:p w:rsidR="00E32125" w:rsidRPr="00BF5B3C" w:rsidRDefault="00E32125" w:rsidP="00E32125">
      <w:pPr>
        <w:pStyle w:val="Default"/>
        <w:rPr>
          <w:rFonts w:ascii="Times New Roman" w:hAnsi="Times New Roman" w:cs="Times New Roman"/>
        </w:rPr>
      </w:pPr>
    </w:p>
    <w:tbl>
      <w:tblPr>
        <w:tblW w:w="9386" w:type="dxa"/>
        <w:tblInd w:w="11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/>
      </w:tblPr>
      <w:tblGrid>
        <w:gridCol w:w="2047"/>
        <w:gridCol w:w="7339"/>
      </w:tblGrid>
      <w:tr w:rsidR="00E32125" w:rsidRPr="00BF5B3C" w:rsidTr="005F36B3">
        <w:trPr>
          <w:trHeight w:val="229"/>
        </w:trPr>
        <w:tc>
          <w:tcPr>
            <w:tcW w:w="2047" w:type="dxa"/>
          </w:tcPr>
          <w:p w:rsidR="00E32125" w:rsidRPr="00BF5B3C" w:rsidRDefault="00E32125" w:rsidP="005F36B3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BF5B3C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7339" w:type="dxa"/>
          </w:tcPr>
          <w:p w:rsidR="00E32125" w:rsidRPr="00BF5B3C" w:rsidRDefault="00E32125" w:rsidP="005F36B3">
            <w:pPr>
              <w:pStyle w:val="Default"/>
              <w:rPr>
                <w:rFonts w:ascii="Times New Roman" w:hAnsi="Times New Roman" w:cs="Times New Roman"/>
                <w:b/>
              </w:rPr>
            </w:pPr>
            <w:r w:rsidRPr="00BF5B3C">
              <w:rPr>
                <w:rFonts w:ascii="Times New Roman" w:hAnsi="Times New Roman" w:cs="Times New Roman"/>
                <w:b/>
              </w:rPr>
              <w:t>Question</w:t>
            </w:r>
          </w:p>
        </w:tc>
      </w:tr>
      <w:tr w:rsidR="00E32125" w:rsidRPr="00BF5B3C" w:rsidTr="005F36B3">
        <w:trPr>
          <w:trHeight w:val="1609"/>
        </w:trPr>
        <w:tc>
          <w:tcPr>
            <w:tcW w:w="2047" w:type="dxa"/>
          </w:tcPr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 w:rsidRPr="00BF5B3C">
              <w:rPr>
                <w:rFonts w:ascii="Times New Roman" w:hAnsi="Times New Roman" w:cs="Times New Roman"/>
                <w:b/>
              </w:rPr>
              <w:t>Physical abuse</w:t>
            </w:r>
          </w:p>
        </w:tc>
        <w:tc>
          <w:tcPr>
            <w:tcW w:w="7339" w:type="dxa"/>
          </w:tcPr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>Did a parent, guardian or other household member spank, slap, kick, punch or beat you up?</w:t>
            </w:r>
          </w:p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>OR</w:t>
            </w:r>
          </w:p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>Did a parent, guardian or other household member hit or cut you with an object, such as a stick (or cane), bottle, club, knife, whip etc?</w:t>
            </w:r>
          </w:p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2125" w:rsidRPr="00BF5B3C" w:rsidTr="005F36B3">
        <w:trPr>
          <w:trHeight w:val="1609"/>
        </w:trPr>
        <w:tc>
          <w:tcPr>
            <w:tcW w:w="2047" w:type="dxa"/>
          </w:tcPr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 w:rsidRPr="00BF5B3C">
              <w:rPr>
                <w:rFonts w:ascii="Times New Roman" w:hAnsi="Times New Roman" w:cs="Times New Roman"/>
                <w:b/>
              </w:rPr>
              <w:t>Emotional abuse</w:t>
            </w:r>
          </w:p>
        </w:tc>
        <w:tc>
          <w:tcPr>
            <w:tcW w:w="7339" w:type="dxa"/>
          </w:tcPr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>Did a parent, guardian or other household member yell, scream or swear at you, insult or humiliate you?</w:t>
            </w:r>
          </w:p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>OR</w:t>
            </w:r>
          </w:p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>Did a parent, guardian or other household member threaten to, or actually, abandon you or throw you out of the house?</w:t>
            </w:r>
          </w:p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2125" w:rsidRPr="00BF5B3C" w:rsidTr="005F36B3">
        <w:trPr>
          <w:trHeight w:val="2989"/>
        </w:trPr>
        <w:tc>
          <w:tcPr>
            <w:tcW w:w="2047" w:type="dxa"/>
          </w:tcPr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 w:rsidRPr="00BF5B3C">
              <w:rPr>
                <w:rFonts w:ascii="Times New Roman" w:hAnsi="Times New Roman" w:cs="Times New Roman"/>
                <w:b/>
              </w:rPr>
              <w:t>Contact sexual abuse</w:t>
            </w:r>
          </w:p>
        </w:tc>
        <w:tc>
          <w:tcPr>
            <w:tcW w:w="7339" w:type="dxa"/>
          </w:tcPr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>Did someone touch or fondle you in a sexual way when you did not want them to?</w:t>
            </w:r>
          </w:p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>OR</w:t>
            </w:r>
          </w:p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>Did someone make you touch their body in a sexual way when you did not want them to?</w:t>
            </w:r>
          </w:p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>OR</w:t>
            </w:r>
          </w:p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>Did someone attempt oral, anal, or vaginal intercourse with you when you did not want them to?</w:t>
            </w:r>
          </w:p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>OR</w:t>
            </w:r>
          </w:p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>Did someone actually have oral, anal, or vaginal intercourse with you when you did not want them to?</w:t>
            </w:r>
          </w:p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2125" w:rsidRPr="00BF5B3C" w:rsidTr="005F36B3">
        <w:trPr>
          <w:trHeight w:val="918"/>
        </w:trPr>
        <w:tc>
          <w:tcPr>
            <w:tcW w:w="2047" w:type="dxa"/>
          </w:tcPr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 w:rsidRPr="00BF5B3C">
              <w:rPr>
                <w:rFonts w:ascii="Times New Roman" w:hAnsi="Times New Roman" w:cs="Times New Roman"/>
                <w:b/>
              </w:rPr>
              <w:t>Alcohol and/or drug abuser in the household</w:t>
            </w:r>
          </w:p>
        </w:tc>
        <w:tc>
          <w:tcPr>
            <w:tcW w:w="7339" w:type="dxa"/>
          </w:tcPr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>Did you live with a household member who was a problem drinker or alcoholic, or misused street or prescription drugs?</w:t>
            </w:r>
          </w:p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2125" w:rsidRPr="00BF5B3C" w:rsidTr="005F36B3">
        <w:trPr>
          <w:trHeight w:val="572"/>
        </w:trPr>
        <w:tc>
          <w:tcPr>
            <w:tcW w:w="2047" w:type="dxa"/>
          </w:tcPr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 w:rsidRPr="00BF5B3C">
              <w:rPr>
                <w:rFonts w:ascii="Times New Roman" w:hAnsi="Times New Roman" w:cs="Times New Roman"/>
                <w:b/>
              </w:rPr>
              <w:t>Incarcerated household member</w:t>
            </w:r>
          </w:p>
        </w:tc>
        <w:tc>
          <w:tcPr>
            <w:tcW w:w="7339" w:type="dxa"/>
          </w:tcPr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>Did you live with a household member who was ever sent to jail or prison?</w:t>
            </w:r>
          </w:p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2125" w:rsidRPr="00BF5B3C" w:rsidTr="005F36B3">
        <w:trPr>
          <w:trHeight w:val="1379"/>
        </w:trPr>
        <w:tc>
          <w:tcPr>
            <w:tcW w:w="2047" w:type="dxa"/>
          </w:tcPr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 w:rsidRPr="00BF5B3C">
              <w:rPr>
                <w:rFonts w:ascii="Times New Roman" w:hAnsi="Times New Roman" w:cs="Times New Roman"/>
                <w:b/>
              </w:rPr>
              <w:t>Someone chronically depressed, mentally ill, institutionalized or</w:t>
            </w:r>
          </w:p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 w:rsidRPr="00BF5B3C">
              <w:rPr>
                <w:rFonts w:ascii="Times New Roman" w:hAnsi="Times New Roman" w:cs="Times New Roman"/>
                <w:b/>
              </w:rPr>
              <w:t>suicidal</w:t>
            </w:r>
          </w:p>
        </w:tc>
        <w:tc>
          <w:tcPr>
            <w:tcW w:w="7339" w:type="dxa"/>
          </w:tcPr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>Did you live with a household member who was depressed, mentally ill or suicidal?</w:t>
            </w:r>
          </w:p>
        </w:tc>
      </w:tr>
      <w:tr w:rsidR="00E32125" w:rsidRPr="00BF5B3C" w:rsidTr="005F36B3">
        <w:trPr>
          <w:trHeight w:val="1609"/>
        </w:trPr>
        <w:tc>
          <w:tcPr>
            <w:tcW w:w="2047" w:type="dxa"/>
          </w:tcPr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 w:rsidRPr="00BF5B3C">
              <w:rPr>
                <w:rFonts w:ascii="Times New Roman" w:hAnsi="Times New Roman" w:cs="Times New Roman"/>
                <w:b/>
              </w:rPr>
              <w:t>Mother Household member treated violently</w:t>
            </w:r>
          </w:p>
        </w:tc>
        <w:tc>
          <w:tcPr>
            <w:tcW w:w="7339" w:type="dxa"/>
          </w:tcPr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>Did you see or hear a parent or household member in your home being yelled at, screamed at, sworn at, insulted or humiliated?</w:t>
            </w:r>
          </w:p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>OR</w:t>
            </w:r>
          </w:p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>Did you see or hear a parent or household member in your home being slapped, kicked, punched or beaten up?</w:t>
            </w:r>
          </w:p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>OR</w:t>
            </w:r>
          </w:p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>Did you see or hear a parent or household member in your home being</w:t>
            </w:r>
          </w:p>
        </w:tc>
      </w:tr>
      <w:tr w:rsidR="00E32125" w:rsidRPr="00BF5B3C" w:rsidTr="005F36B3">
        <w:trPr>
          <w:trHeight w:val="895"/>
        </w:trPr>
        <w:tc>
          <w:tcPr>
            <w:tcW w:w="2047" w:type="dxa"/>
          </w:tcPr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 w:rsidRPr="00BF5B3C">
              <w:rPr>
                <w:rFonts w:ascii="Times New Roman" w:hAnsi="Times New Roman" w:cs="Times New Roman"/>
                <w:b/>
              </w:rPr>
              <w:t>One or no parents, parental separation or divorce</w:t>
            </w:r>
          </w:p>
        </w:tc>
        <w:tc>
          <w:tcPr>
            <w:tcW w:w="7339" w:type="dxa"/>
          </w:tcPr>
          <w:p w:rsidR="00E32125" w:rsidRPr="00BF5B3C" w:rsidRDefault="00E32125" w:rsidP="005F36B3">
            <w:pPr>
              <w:pStyle w:val="Default"/>
              <w:contextualSpacing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>Were your parents ever separated or divorced? OR</w:t>
            </w:r>
          </w:p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>Did your mother, father or guardian die?</w:t>
            </w:r>
          </w:p>
        </w:tc>
      </w:tr>
      <w:tr w:rsidR="00E32125" w:rsidRPr="00BF5B3C" w:rsidTr="005F36B3">
        <w:trPr>
          <w:trHeight w:val="966"/>
        </w:trPr>
        <w:tc>
          <w:tcPr>
            <w:tcW w:w="2047" w:type="dxa"/>
          </w:tcPr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 w:rsidRPr="00BF5B3C">
              <w:rPr>
                <w:rFonts w:ascii="Times New Roman" w:hAnsi="Times New Roman" w:cs="Times New Roman"/>
                <w:b/>
              </w:rPr>
              <w:lastRenderedPageBreak/>
              <w:t>Emotional neglect</w:t>
            </w:r>
          </w:p>
        </w:tc>
        <w:tc>
          <w:tcPr>
            <w:tcW w:w="7339" w:type="dxa"/>
          </w:tcPr>
          <w:p w:rsidR="00E32125" w:rsidRPr="00BF5B3C" w:rsidRDefault="00E32125" w:rsidP="005F36B3">
            <w:pPr>
              <w:pStyle w:val="Default"/>
              <w:contextualSpacing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>Did your parents/guardians understand your problems and worries? OR</w:t>
            </w:r>
          </w:p>
          <w:p w:rsidR="00E32125" w:rsidRPr="00BF5B3C" w:rsidRDefault="00E32125" w:rsidP="005F36B3">
            <w:pPr>
              <w:pStyle w:val="Default"/>
              <w:contextualSpacing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 xml:space="preserve">Did your parents/guardians </w:t>
            </w:r>
            <w:r w:rsidRPr="00BF5B3C">
              <w:rPr>
                <w:rFonts w:ascii="Times New Roman" w:hAnsi="Times New Roman" w:cs="Times New Roman"/>
                <w:b/>
              </w:rPr>
              <w:t xml:space="preserve">really </w:t>
            </w:r>
            <w:r w:rsidRPr="00BF5B3C">
              <w:rPr>
                <w:rFonts w:ascii="Times New Roman" w:hAnsi="Times New Roman" w:cs="Times New Roman"/>
              </w:rPr>
              <w:t>know what you were doing with your free time when you were not at school or work?</w:t>
            </w:r>
          </w:p>
        </w:tc>
      </w:tr>
      <w:tr w:rsidR="00E32125" w:rsidRPr="00BF5B3C" w:rsidTr="005F36B3">
        <w:trPr>
          <w:trHeight w:val="966"/>
        </w:trPr>
        <w:tc>
          <w:tcPr>
            <w:tcW w:w="2047" w:type="dxa"/>
          </w:tcPr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 w:rsidRPr="00BF5B3C">
              <w:rPr>
                <w:rFonts w:ascii="Times New Roman" w:hAnsi="Times New Roman" w:cs="Times New Roman"/>
                <w:b/>
              </w:rPr>
              <w:t>Physical neglect</w:t>
            </w:r>
          </w:p>
        </w:tc>
        <w:tc>
          <w:tcPr>
            <w:tcW w:w="7339" w:type="dxa"/>
          </w:tcPr>
          <w:p w:rsidR="00E32125" w:rsidRPr="00BF5B3C" w:rsidRDefault="00E32125" w:rsidP="005F36B3">
            <w:pPr>
              <w:pStyle w:val="Default"/>
              <w:contextualSpacing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 xml:space="preserve">Did your parents/guardians </w:t>
            </w:r>
            <w:r w:rsidRPr="00BF5B3C">
              <w:rPr>
                <w:rFonts w:ascii="Times New Roman" w:hAnsi="Times New Roman" w:cs="Times New Roman"/>
                <w:b/>
              </w:rPr>
              <w:t xml:space="preserve">not </w:t>
            </w:r>
            <w:r w:rsidRPr="00BF5B3C">
              <w:rPr>
                <w:rFonts w:ascii="Times New Roman" w:hAnsi="Times New Roman" w:cs="Times New Roman"/>
              </w:rPr>
              <w:t>give you enough food even when they could easily have done so?</w:t>
            </w:r>
          </w:p>
          <w:p w:rsidR="00E32125" w:rsidRPr="00BF5B3C" w:rsidRDefault="00E32125" w:rsidP="005F36B3">
            <w:pPr>
              <w:pStyle w:val="Default"/>
              <w:contextualSpacing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>OR</w:t>
            </w:r>
          </w:p>
          <w:p w:rsidR="00E32125" w:rsidRPr="00BF5B3C" w:rsidRDefault="00E32125" w:rsidP="005F36B3">
            <w:pPr>
              <w:pStyle w:val="Default"/>
              <w:contextualSpacing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>Were your parents/guardians too drunk or intoxicated by drugs to take care of you?</w:t>
            </w:r>
          </w:p>
          <w:p w:rsidR="00E32125" w:rsidRPr="00BF5B3C" w:rsidRDefault="00E32125" w:rsidP="005F36B3">
            <w:pPr>
              <w:pStyle w:val="Default"/>
              <w:contextualSpacing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>OR</w:t>
            </w:r>
          </w:p>
          <w:p w:rsidR="00E32125" w:rsidRPr="00BF5B3C" w:rsidRDefault="00E32125" w:rsidP="005F36B3">
            <w:pPr>
              <w:pStyle w:val="Default"/>
              <w:contextualSpacing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 xml:space="preserve">Did your parents/guardians </w:t>
            </w:r>
            <w:r w:rsidRPr="00BF5B3C">
              <w:rPr>
                <w:rFonts w:ascii="Times New Roman" w:hAnsi="Times New Roman" w:cs="Times New Roman"/>
                <w:b/>
              </w:rPr>
              <w:t xml:space="preserve">not </w:t>
            </w:r>
            <w:r w:rsidRPr="00BF5B3C">
              <w:rPr>
                <w:rFonts w:ascii="Times New Roman" w:hAnsi="Times New Roman" w:cs="Times New Roman"/>
              </w:rPr>
              <w:t>send you to school even when it was available?</w:t>
            </w:r>
          </w:p>
          <w:p w:rsidR="00E32125" w:rsidRPr="00BF5B3C" w:rsidRDefault="00E32125" w:rsidP="005F36B3">
            <w:pPr>
              <w:pStyle w:val="Default"/>
              <w:contextualSpacing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32125" w:rsidRPr="00BF5B3C" w:rsidTr="005F36B3">
        <w:trPr>
          <w:trHeight w:val="335"/>
        </w:trPr>
        <w:tc>
          <w:tcPr>
            <w:tcW w:w="2047" w:type="dxa"/>
          </w:tcPr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 w:rsidRPr="00BF5B3C">
              <w:rPr>
                <w:rFonts w:ascii="Times New Roman" w:hAnsi="Times New Roman" w:cs="Times New Roman"/>
                <w:b/>
              </w:rPr>
              <w:t>Bullying</w:t>
            </w:r>
          </w:p>
        </w:tc>
        <w:tc>
          <w:tcPr>
            <w:tcW w:w="7339" w:type="dxa"/>
          </w:tcPr>
          <w:p w:rsidR="00E32125" w:rsidRPr="00BF5B3C" w:rsidRDefault="00E32125" w:rsidP="005F36B3">
            <w:pPr>
              <w:pStyle w:val="Default"/>
              <w:contextualSpacing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>Were you bullied?</w:t>
            </w:r>
          </w:p>
        </w:tc>
      </w:tr>
      <w:tr w:rsidR="00E32125" w:rsidRPr="00BF5B3C" w:rsidTr="005F36B3">
        <w:trPr>
          <w:trHeight w:val="966"/>
        </w:trPr>
        <w:tc>
          <w:tcPr>
            <w:tcW w:w="2047" w:type="dxa"/>
          </w:tcPr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 w:rsidRPr="00BF5B3C">
              <w:rPr>
                <w:rFonts w:ascii="Times New Roman" w:hAnsi="Times New Roman" w:cs="Times New Roman"/>
                <w:b/>
              </w:rPr>
              <w:t>Community violence</w:t>
            </w:r>
          </w:p>
        </w:tc>
        <w:tc>
          <w:tcPr>
            <w:tcW w:w="7339" w:type="dxa"/>
          </w:tcPr>
          <w:p w:rsidR="00E32125" w:rsidRPr="00BF5B3C" w:rsidRDefault="00E32125" w:rsidP="005F36B3">
            <w:pPr>
              <w:pStyle w:val="Default"/>
              <w:contextualSpacing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>Did you see or hear someone being beaten up in real life? OR</w:t>
            </w:r>
          </w:p>
          <w:p w:rsidR="00E32125" w:rsidRPr="00BF5B3C" w:rsidRDefault="00E32125" w:rsidP="005F36B3">
            <w:pPr>
              <w:pStyle w:val="Default"/>
              <w:contextualSpacing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>Did you see or hear someone being stabbed or shot in real life? OR</w:t>
            </w:r>
          </w:p>
          <w:p w:rsidR="00E32125" w:rsidRPr="00BF5B3C" w:rsidRDefault="00E32125" w:rsidP="005F36B3">
            <w:pPr>
              <w:pStyle w:val="Default"/>
              <w:contextualSpacing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>Did you see or hear someone being threatened with a knife or gun in real life?</w:t>
            </w:r>
          </w:p>
        </w:tc>
      </w:tr>
      <w:tr w:rsidR="00E32125" w:rsidRPr="00BF5B3C" w:rsidTr="005F36B3">
        <w:trPr>
          <w:trHeight w:val="966"/>
        </w:trPr>
        <w:tc>
          <w:tcPr>
            <w:tcW w:w="2047" w:type="dxa"/>
          </w:tcPr>
          <w:p w:rsidR="00E32125" w:rsidRPr="00BF5B3C" w:rsidRDefault="00E32125" w:rsidP="005F36B3">
            <w:pPr>
              <w:pStyle w:val="Default"/>
              <w:jc w:val="center"/>
              <w:rPr>
                <w:rFonts w:ascii="Times New Roman" w:hAnsi="Times New Roman" w:cs="Times New Roman"/>
                <w:b/>
              </w:rPr>
            </w:pPr>
            <w:r w:rsidRPr="00BF5B3C">
              <w:rPr>
                <w:rFonts w:ascii="Times New Roman" w:hAnsi="Times New Roman" w:cs="Times New Roman"/>
                <w:b/>
              </w:rPr>
              <w:t>Collective violence</w:t>
            </w:r>
          </w:p>
        </w:tc>
        <w:tc>
          <w:tcPr>
            <w:tcW w:w="7339" w:type="dxa"/>
          </w:tcPr>
          <w:p w:rsidR="00E32125" w:rsidRPr="00BF5B3C" w:rsidRDefault="00E32125" w:rsidP="005F36B3">
            <w:pPr>
              <w:pStyle w:val="Default"/>
              <w:contextualSpacing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>Were you forced to go and live in another place due to any of these events?</w:t>
            </w:r>
          </w:p>
          <w:p w:rsidR="00E32125" w:rsidRPr="00BF5B3C" w:rsidRDefault="00E32125" w:rsidP="005F36B3">
            <w:pPr>
              <w:pStyle w:val="Default"/>
              <w:contextualSpacing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>OR</w:t>
            </w:r>
          </w:p>
          <w:p w:rsidR="00E32125" w:rsidRPr="00BF5B3C" w:rsidRDefault="00E32125" w:rsidP="005F36B3">
            <w:pPr>
              <w:pStyle w:val="Default"/>
              <w:contextualSpacing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>Did you experience the deliberate destruction of your home due to any of these events?</w:t>
            </w:r>
          </w:p>
          <w:p w:rsidR="00E32125" w:rsidRPr="00BF5B3C" w:rsidRDefault="00E32125" w:rsidP="005F36B3">
            <w:pPr>
              <w:pStyle w:val="Default"/>
              <w:contextualSpacing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>OR</w:t>
            </w:r>
          </w:p>
          <w:p w:rsidR="00E32125" w:rsidRPr="00BF5B3C" w:rsidRDefault="00E32125" w:rsidP="005F36B3">
            <w:pPr>
              <w:pStyle w:val="Default"/>
              <w:contextualSpacing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>Were you beaten up by soldiers, police, militia, or gangs? OR</w:t>
            </w:r>
          </w:p>
          <w:p w:rsidR="00E32125" w:rsidRPr="00BF5B3C" w:rsidRDefault="00E32125" w:rsidP="005F36B3">
            <w:pPr>
              <w:pStyle w:val="Default"/>
              <w:contextualSpacing/>
              <w:jc w:val="center"/>
              <w:rPr>
                <w:rFonts w:ascii="Times New Roman" w:hAnsi="Times New Roman" w:cs="Times New Roman"/>
              </w:rPr>
            </w:pPr>
            <w:r w:rsidRPr="00BF5B3C">
              <w:rPr>
                <w:rFonts w:ascii="Times New Roman" w:hAnsi="Times New Roman" w:cs="Times New Roman"/>
              </w:rPr>
              <w:t>Was a family member or friend killed or beaten up by soldiers, police, militia, or gangs?</w:t>
            </w:r>
          </w:p>
        </w:tc>
      </w:tr>
    </w:tbl>
    <w:p w:rsidR="00E32125" w:rsidRDefault="00E32125"/>
    <w:sectPr w:rsidR="00E32125" w:rsidSect="0002636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LUQTB P+ 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E32125"/>
    <w:rsid w:val="0002636F"/>
    <w:rsid w:val="008936DF"/>
    <w:rsid w:val="00E3212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32125"/>
    <w:pPr>
      <w:spacing w:after="0" w:line="240" w:lineRule="auto"/>
    </w:pPr>
    <w:rPr>
      <w:rFonts w:ascii="Times New Roman" w:eastAsia="MS Mincho" w:hAnsi="Times New Roman" w:cs="Times New Roman"/>
      <w:sz w:val="20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link w:val="DefaultChar"/>
    <w:uiPriority w:val="99"/>
    <w:rsid w:val="00E32125"/>
    <w:pPr>
      <w:widowControl w:val="0"/>
      <w:autoSpaceDE w:val="0"/>
      <w:autoSpaceDN w:val="0"/>
      <w:adjustRightInd w:val="0"/>
      <w:spacing w:after="0" w:line="240" w:lineRule="auto"/>
    </w:pPr>
    <w:rPr>
      <w:rFonts w:ascii="LUQTB P+ Times" w:eastAsia="MS Mincho" w:hAnsi="LUQTB P+ Times" w:cs="LUQTB P+ Times"/>
      <w:color w:val="000000"/>
      <w:sz w:val="24"/>
      <w:szCs w:val="24"/>
      <w:lang w:val="en-US" w:eastAsia="ja-JP"/>
    </w:rPr>
  </w:style>
  <w:style w:type="character" w:customStyle="1" w:styleId="DefaultChar">
    <w:name w:val="Default Char"/>
    <w:link w:val="Default"/>
    <w:uiPriority w:val="99"/>
    <w:rsid w:val="00E32125"/>
    <w:rPr>
      <w:rFonts w:ascii="LUQTB P+ Times" w:eastAsia="MS Mincho" w:hAnsi="LUQTB P+ Times" w:cs="LUQTB P+ Times"/>
      <w:color w:val="000000"/>
      <w:sz w:val="24"/>
      <w:szCs w:val="24"/>
      <w:lang w:val="en-US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1</Words>
  <Characters>2515</Characters>
  <Application>Microsoft Office Word</Application>
  <DocSecurity>0</DocSecurity>
  <Lines>20</Lines>
  <Paragraphs>5</Paragraphs>
  <ScaleCrop>false</ScaleCrop>
  <Company/>
  <LinksUpToDate>false</LinksUpToDate>
  <CharactersWithSpaces>29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ASYRAF BIN MA'AROFF</dc:creator>
  <cp:keywords/>
  <dc:description/>
  <cp:lastModifiedBy>Priya</cp:lastModifiedBy>
  <cp:revision>2</cp:revision>
  <dcterms:created xsi:type="dcterms:W3CDTF">2021-06-06T03:21:00Z</dcterms:created>
  <dcterms:modified xsi:type="dcterms:W3CDTF">2021-07-14T08:52:00Z</dcterms:modified>
</cp:coreProperties>
</file>